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96163C" w14:textId="77777777" w:rsidR="00086145" w:rsidRPr="00780728" w:rsidRDefault="00086145" w:rsidP="00086145">
      <w:pPr>
        <w:adjustRightInd w:val="0"/>
        <w:snapToGrid w:val="0"/>
        <w:spacing w:line="480" w:lineRule="auto"/>
        <w:jc w:val="center"/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</w:pPr>
      <w:r w:rsidRPr="00780728"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  <w:t>S4</w:t>
      </w:r>
      <w:r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80728"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  <w:t>.</w:t>
      </w:r>
      <w:r w:rsidRPr="002F59A8"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0" w:name="OLE_LINK10"/>
      <w:r w:rsidRPr="002F59A8"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  <w:t>The mRNA/DNA ratio of nitrogen transformation genes</w:t>
      </w:r>
      <w:bookmarkEnd w:id="0"/>
      <w:r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  <w:t>.</w:t>
      </w:r>
      <w:r w:rsidRPr="007807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11"/>
        <w:tblW w:w="8320" w:type="dxa"/>
        <w:tblInd w:w="0" w:type="dxa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086145" w:rsidRPr="00780728" w14:paraId="7B23A7C2" w14:textId="77777777" w:rsidTr="008E1A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8DFBCEA" w14:textId="77777777" w:rsidR="00086145" w:rsidRPr="00780728" w:rsidRDefault="00086145" w:rsidP="008E1AB2">
            <w:pPr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14:paraId="5A5F0A90" w14:textId="77777777" w:rsidR="00086145" w:rsidRPr="00780728" w:rsidRDefault="00086145" w:rsidP="008E1AB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amo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B252C71" w14:textId="77777777" w:rsidR="00086145" w:rsidRPr="00780728" w:rsidRDefault="00086145" w:rsidP="008E1AB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nap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C26990F" w14:textId="77777777" w:rsidR="00086145" w:rsidRPr="00780728" w:rsidRDefault="00086145" w:rsidP="008E1AB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narG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FCA9C27" w14:textId="77777777" w:rsidR="00086145" w:rsidRPr="00780728" w:rsidRDefault="00086145" w:rsidP="008E1AB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nirK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AD57DD9" w14:textId="77777777" w:rsidR="00086145" w:rsidRPr="00780728" w:rsidRDefault="00086145" w:rsidP="008E1AB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nir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B49ED6F" w14:textId="77777777" w:rsidR="00086145" w:rsidRPr="00780728" w:rsidRDefault="00086145" w:rsidP="008E1AB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norB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E26A20E" w14:textId="77777777" w:rsidR="00086145" w:rsidRPr="00780728" w:rsidRDefault="00086145" w:rsidP="008E1AB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nosZ</w:t>
            </w:r>
            <w:proofErr w:type="spellEnd"/>
          </w:p>
        </w:tc>
      </w:tr>
      <w:tr w:rsidR="00086145" w:rsidRPr="00780728" w14:paraId="71784A70" w14:textId="77777777" w:rsidTr="008E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tcBorders>
              <w:top w:val="single" w:sz="8" w:space="0" w:color="000000"/>
              <w:bottom w:val="nil"/>
            </w:tcBorders>
            <w:noWrap/>
            <w:hideMark/>
          </w:tcPr>
          <w:p w14:paraId="21E7B1EB" w14:textId="77777777" w:rsidR="00086145" w:rsidRPr="00780728" w:rsidRDefault="00086145" w:rsidP="008E1AB2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RAN</w:t>
            </w:r>
          </w:p>
        </w:tc>
        <w:tc>
          <w:tcPr>
            <w:tcW w:w="1040" w:type="dxa"/>
            <w:tcBorders>
              <w:top w:val="single" w:sz="8" w:space="0" w:color="000000"/>
              <w:bottom w:val="nil"/>
            </w:tcBorders>
            <w:noWrap/>
            <w:hideMark/>
          </w:tcPr>
          <w:p w14:paraId="50A14256" w14:textId="77777777" w:rsidR="00086145" w:rsidRPr="00780728" w:rsidRDefault="00086145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.43</w:t>
            </w:r>
          </w:p>
        </w:tc>
        <w:tc>
          <w:tcPr>
            <w:tcW w:w="1040" w:type="dxa"/>
            <w:tcBorders>
              <w:top w:val="single" w:sz="8" w:space="0" w:color="000000"/>
              <w:bottom w:val="nil"/>
            </w:tcBorders>
            <w:noWrap/>
            <w:hideMark/>
          </w:tcPr>
          <w:p w14:paraId="557ABF66" w14:textId="77777777" w:rsidR="00086145" w:rsidRPr="00780728" w:rsidRDefault="00086145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12</w:t>
            </w:r>
          </w:p>
        </w:tc>
        <w:tc>
          <w:tcPr>
            <w:tcW w:w="1040" w:type="dxa"/>
            <w:tcBorders>
              <w:top w:val="single" w:sz="8" w:space="0" w:color="000000"/>
              <w:bottom w:val="nil"/>
            </w:tcBorders>
            <w:noWrap/>
            <w:hideMark/>
          </w:tcPr>
          <w:p w14:paraId="610D83F2" w14:textId="77777777" w:rsidR="00086145" w:rsidRPr="00780728" w:rsidRDefault="00086145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15</w:t>
            </w:r>
          </w:p>
        </w:tc>
        <w:tc>
          <w:tcPr>
            <w:tcW w:w="1040" w:type="dxa"/>
            <w:tcBorders>
              <w:top w:val="single" w:sz="8" w:space="0" w:color="000000"/>
              <w:bottom w:val="nil"/>
            </w:tcBorders>
            <w:noWrap/>
            <w:hideMark/>
          </w:tcPr>
          <w:p w14:paraId="5E8BB739" w14:textId="77777777" w:rsidR="00086145" w:rsidRPr="00780728" w:rsidRDefault="00086145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62</w:t>
            </w:r>
          </w:p>
        </w:tc>
        <w:tc>
          <w:tcPr>
            <w:tcW w:w="1040" w:type="dxa"/>
            <w:tcBorders>
              <w:top w:val="single" w:sz="8" w:space="0" w:color="000000"/>
              <w:bottom w:val="nil"/>
            </w:tcBorders>
            <w:noWrap/>
            <w:hideMark/>
          </w:tcPr>
          <w:p w14:paraId="3100FD85" w14:textId="77777777" w:rsidR="00086145" w:rsidRPr="00780728" w:rsidRDefault="00086145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06</w:t>
            </w:r>
          </w:p>
        </w:tc>
        <w:tc>
          <w:tcPr>
            <w:tcW w:w="1040" w:type="dxa"/>
            <w:tcBorders>
              <w:top w:val="single" w:sz="8" w:space="0" w:color="000000"/>
              <w:bottom w:val="nil"/>
            </w:tcBorders>
            <w:noWrap/>
            <w:hideMark/>
          </w:tcPr>
          <w:p w14:paraId="0E0A9BCE" w14:textId="77777777" w:rsidR="00086145" w:rsidRPr="00780728" w:rsidRDefault="00086145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05</w:t>
            </w:r>
          </w:p>
        </w:tc>
        <w:tc>
          <w:tcPr>
            <w:tcW w:w="1040" w:type="dxa"/>
            <w:tcBorders>
              <w:top w:val="single" w:sz="8" w:space="0" w:color="000000"/>
              <w:bottom w:val="nil"/>
            </w:tcBorders>
            <w:noWrap/>
            <w:hideMark/>
          </w:tcPr>
          <w:p w14:paraId="4807E210" w14:textId="77777777" w:rsidR="00086145" w:rsidRPr="00780728" w:rsidRDefault="00086145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43</w:t>
            </w:r>
          </w:p>
        </w:tc>
      </w:tr>
      <w:tr w:rsidR="00086145" w:rsidRPr="00780728" w14:paraId="3E1B5172" w14:textId="77777777" w:rsidTr="008E1AB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CA798" w14:textId="77777777" w:rsidR="00086145" w:rsidRPr="00780728" w:rsidRDefault="00086145" w:rsidP="008E1AB2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64443" w14:textId="77777777" w:rsidR="00086145" w:rsidRPr="00780728" w:rsidRDefault="00086145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5BA93" w14:textId="77777777" w:rsidR="00086145" w:rsidRPr="00780728" w:rsidRDefault="00086145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3532D" w14:textId="77777777" w:rsidR="00086145" w:rsidRPr="00780728" w:rsidRDefault="00086145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A9A8C" w14:textId="77777777" w:rsidR="00086145" w:rsidRPr="00780728" w:rsidRDefault="00086145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7C559" w14:textId="77777777" w:rsidR="00086145" w:rsidRPr="00780728" w:rsidRDefault="00086145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AD507" w14:textId="77777777" w:rsidR="00086145" w:rsidRPr="00780728" w:rsidRDefault="00086145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B4462" w14:textId="77777777" w:rsidR="00086145" w:rsidRPr="00780728" w:rsidRDefault="00086145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12</w:t>
            </w:r>
          </w:p>
        </w:tc>
      </w:tr>
      <w:tr w:rsidR="00086145" w:rsidRPr="00780728" w14:paraId="26797B62" w14:textId="77777777" w:rsidTr="008E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tcBorders>
              <w:top w:val="nil"/>
              <w:bottom w:val="nil"/>
            </w:tcBorders>
            <w:noWrap/>
            <w:hideMark/>
          </w:tcPr>
          <w:p w14:paraId="39106758" w14:textId="77777777" w:rsidR="00086145" w:rsidRPr="00780728" w:rsidRDefault="00086145" w:rsidP="008E1AB2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N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5596825" w14:textId="77777777" w:rsidR="00086145" w:rsidRPr="00780728" w:rsidRDefault="00086145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.8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1FD30BB" w14:textId="77777777" w:rsidR="00086145" w:rsidRPr="00780728" w:rsidRDefault="00086145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9432EE1" w14:textId="77777777" w:rsidR="00086145" w:rsidRPr="00780728" w:rsidRDefault="00086145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2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616A4960" w14:textId="77777777" w:rsidR="00086145" w:rsidRPr="00780728" w:rsidRDefault="00086145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.3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58DC755" w14:textId="77777777" w:rsidR="00086145" w:rsidRPr="00780728" w:rsidRDefault="00086145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1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6B24F173" w14:textId="77777777" w:rsidR="00086145" w:rsidRPr="00780728" w:rsidRDefault="00086145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1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34FC65C" w14:textId="77777777" w:rsidR="00086145" w:rsidRPr="00780728" w:rsidRDefault="00086145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11</w:t>
            </w:r>
          </w:p>
        </w:tc>
      </w:tr>
      <w:tr w:rsidR="00086145" w:rsidRPr="00780728" w14:paraId="5DF22EF6" w14:textId="77777777" w:rsidTr="008E1AB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1D7F2EC8" w14:textId="77777777" w:rsidR="00086145" w:rsidRPr="00780728" w:rsidRDefault="00086145" w:rsidP="008E1AB2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O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33326069" w14:textId="77777777" w:rsidR="00086145" w:rsidRPr="00780728" w:rsidRDefault="00086145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2EA96700" w14:textId="77777777" w:rsidR="00086145" w:rsidRPr="00780728" w:rsidRDefault="00086145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33E13016" w14:textId="77777777" w:rsidR="00086145" w:rsidRPr="00780728" w:rsidRDefault="00086145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60FE8199" w14:textId="77777777" w:rsidR="00086145" w:rsidRPr="00780728" w:rsidRDefault="00086145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1EBEC0F9" w14:textId="77777777" w:rsidR="00086145" w:rsidRPr="00780728" w:rsidRDefault="00086145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16FDC3A3" w14:textId="77777777" w:rsidR="00086145" w:rsidRPr="00780728" w:rsidRDefault="00086145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2046FA04" w14:textId="77777777" w:rsidR="00086145" w:rsidRPr="00780728" w:rsidRDefault="00086145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07</w:t>
            </w:r>
          </w:p>
        </w:tc>
      </w:tr>
    </w:tbl>
    <w:p w14:paraId="2F008675" w14:textId="77777777" w:rsidR="00086145" w:rsidRPr="00780728" w:rsidRDefault="00086145" w:rsidP="0008614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A362A88" w14:textId="77777777" w:rsidR="00086145" w:rsidRDefault="00086145">
      <w:bookmarkStart w:id="1" w:name="_GoBack"/>
      <w:bookmarkEnd w:id="1"/>
    </w:p>
    <w:sectPr w:rsidR="000861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145"/>
    <w:rsid w:val="00086145"/>
    <w:rsid w:val="00CB7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8BD43"/>
  <w15:chartTrackingRefBased/>
  <w15:docId w15:val="{FA538C54-5E76-417C-9EEF-4520CFB53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8614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浅色底纹11"/>
    <w:basedOn w:val="TableNormal"/>
    <w:uiPriority w:val="60"/>
    <w:rsid w:val="00086145"/>
    <w:pPr>
      <w:spacing w:after="0" w:line="240" w:lineRule="auto"/>
    </w:pPr>
    <w:rPr>
      <w:rFonts w:ascii="DengXian" w:eastAsia="DengXian" w:hAnsi="DengXian" w:cs="Times New Roman"/>
      <w:color w:val="000000"/>
      <w:kern w:val="2"/>
      <w:sz w:val="21"/>
      <w:lang w:val="en-US" w:eastAsia="zh-CN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4-09T00:30:00Z</dcterms:created>
  <dcterms:modified xsi:type="dcterms:W3CDTF">2021-04-09T00:30:00Z</dcterms:modified>
</cp:coreProperties>
</file>